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6B1" w:rsidRPr="00850371" w:rsidRDefault="00BB36B1" w:rsidP="00BB36B1">
      <w:pPr>
        <w:rPr>
          <w:rFonts w:ascii="Arial" w:hAnsi="Arial" w:cs="Arial"/>
        </w:rPr>
      </w:pPr>
    </w:p>
    <w:tbl>
      <w:tblPr>
        <w:tblStyle w:val="TableGrid"/>
        <w:tblW w:w="834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862"/>
        <w:gridCol w:w="1440"/>
        <w:gridCol w:w="1440"/>
        <w:gridCol w:w="1800"/>
        <w:gridCol w:w="1800"/>
      </w:tblGrid>
      <w:tr w:rsidR="00BB36B1" w:rsidRPr="00850371" w:rsidTr="00FD0957"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ong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&lt;&gt;W &amp; S&lt;&gt;S subs</w:t>
            </w:r>
          </w:p>
        </w:tc>
      </w:tr>
      <w:tr w:rsidR="00BB36B1" w:rsidRPr="00850371" w:rsidTr="00FD0957"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Male recombination rate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19***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47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95***</w:t>
            </w:r>
          </w:p>
        </w:tc>
      </w:tr>
      <w:tr w:rsidR="00BB36B1" w:rsidRPr="00850371" w:rsidTr="00FD0957"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Female recombination rate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68***</w:t>
            </w:r>
          </w:p>
        </w:tc>
      </w:tr>
      <w:tr w:rsidR="00BB36B1" w:rsidRPr="00850371" w:rsidTr="00FD0957">
        <w:trPr>
          <w:trHeight w:val="449"/>
        </w:trPr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H3K4me1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27**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49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36***</w:t>
            </w:r>
          </w:p>
        </w:tc>
      </w:tr>
      <w:tr w:rsidR="00BB36B1" w:rsidRPr="00850371" w:rsidTr="00FD0957"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H3K4me3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49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5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B36B1" w:rsidRPr="00850371" w:rsidTr="00FD0957"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H3K27me3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75***</w:t>
            </w:r>
          </w:p>
        </w:tc>
      </w:tr>
      <w:tr w:rsidR="00BB36B1" w:rsidRPr="00850371" w:rsidTr="00FD0957"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H3K27ac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33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B36B1" w:rsidRPr="00850371" w:rsidTr="00FD0957"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cription rate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14*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B36B1" w:rsidRPr="00850371" w:rsidTr="00FD0957">
        <w:trPr>
          <w:trHeight w:val="449"/>
        </w:trPr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H3K4me1PB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4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69***</w:t>
            </w:r>
          </w:p>
        </w:tc>
      </w:tr>
      <w:tr w:rsidR="00BB36B1" w:rsidRPr="00850371" w:rsidTr="00FD0957"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H3K9me3PB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02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78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28***</w:t>
            </w:r>
          </w:p>
        </w:tc>
      </w:tr>
      <w:tr w:rsidR="00BB36B1" w:rsidRPr="00850371" w:rsidTr="00FD0957"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Nucleosome occupancy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55***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16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2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50***</w:t>
            </w:r>
          </w:p>
        </w:tc>
      </w:tr>
      <w:tr w:rsidR="00BB36B1" w:rsidRPr="00850371" w:rsidTr="00FD0957"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DNAse</w:t>
            </w:r>
            <w:proofErr w:type="spellEnd"/>
            <w:r w:rsidRPr="00850371">
              <w:rPr>
                <w:rFonts w:ascii="Arial" w:hAnsi="Arial" w:cs="Arial"/>
              </w:rPr>
              <w:t xml:space="preserve"> hypersensitivity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57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6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26***</w:t>
            </w:r>
          </w:p>
        </w:tc>
      </w:tr>
      <w:tr w:rsidR="00BB36B1" w:rsidRPr="00850371" w:rsidTr="00FD0957">
        <w:trPr>
          <w:trHeight w:val="449"/>
        </w:trPr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Rep time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60***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72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3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25***</w:t>
            </w:r>
          </w:p>
        </w:tc>
      </w:tr>
      <w:tr w:rsidR="00BB36B1" w:rsidRPr="00850371" w:rsidTr="00FD0957"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GC content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62**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12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***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70***</w:t>
            </w:r>
          </w:p>
        </w:tc>
      </w:tr>
      <w:tr w:rsidR="00BB36B1" w:rsidRPr="00850371" w:rsidTr="00FD0957">
        <w:trPr>
          <w:trHeight w:val="332"/>
        </w:trPr>
        <w:tc>
          <w:tcPr>
            <w:tcW w:w="1862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850371">
              <w:rPr>
                <w:rFonts w:ascii="Arial" w:hAnsi="Arial" w:cs="Arial"/>
              </w:rPr>
              <w:t>r</w:t>
            </w:r>
            <w:r w:rsidRPr="0085037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06</w:t>
            </w:r>
          </w:p>
        </w:tc>
        <w:tc>
          <w:tcPr>
            <w:tcW w:w="144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22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800" w:type="dxa"/>
          </w:tcPr>
          <w:p w:rsidR="00BB36B1" w:rsidRPr="00850371" w:rsidRDefault="00BB36B1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20</w:t>
            </w:r>
          </w:p>
        </w:tc>
      </w:tr>
    </w:tbl>
    <w:p w:rsidR="00BB36B1" w:rsidRPr="00850371" w:rsidRDefault="00BB36B1" w:rsidP="00BB36B1">
      <w:pPr>
        <w:spacing w:line="360" w:lineRule="auto"/>
        <w:ind w:left="720" w:hanging="720"/>
        <w:rPr>
          <w:rFonts w:ascii="Arial" w:hAnsi="Arial" w:cs="Arial"/>
        </w:rPr>
      </w:pPr>
    </w:p>
    <w:p w:rsidR="00684E35" w:rsidRDefault="00684E35">
      <w:bookmarkStart w:id="0" w:name="_GoBack"/>
      <w:bookmarkEnd w:id="0"/>
    </w:p>
    <w:sectPr w:rsidR="00684E35" w:rsidSect="00052F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6B1"/>
    <w:rsid w:val="00052F8C"/>
    <w:rsid w:val="00684E35"/>
    <w:rsid w:val="006F530C"/>
    <w:rsid w:val="00BB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40D6209-34E0-E940-B2DF-2638068A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36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6B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</dc:creator>
  <cp:keywords/>
  <dc:description/>
  <cp:lastModifiedBy>Adam Eyre-Walk</cp:lastModifiedBy>
  <cp:revision>1</cp:revision>
  <dcterms:created xsi:type="dcterms:W3CDTF">2018-03-01T14:08:00Z</dcterms:created>
  <dcterms:modified xsi:type="dcterms:W3CDTF">2018-03-01T14:08:00Z</dcterms:modified>
</cp:coreProperties>
</file>